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B7E0A" w14:textId="16D326F1" w:rsidR="001A3C41" w:rsidRPr="00C60089" w:rsidRDefault="001A3C41" w:rsidP="001A3C41">
      <w:pPr>
        <w:ind w:left="-81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1</w:t>
      </w:r>
      <w:r>
        <w:rPr>
          <w:rFonts w:asciiTheme="majorBidi" w:hAnsiTheme="majorBidi" w:cstheme="majorBidi"/>
        </w:rPr>
        <w:t>: Comparison of stand-to-sit kinematics between the 4 subgroups: controls, ASD-front, ASD-hyperTK and ASD-sag</w:t>
      </w:r>
    </w:p>
    <w:tbl>
      <w:tblPr>
        <w:tblW w:w="15906" w:type="dxa"/>
        <w:tblInd w:w="-810" w:type="dxa"/>
        <w:tblLook w:val="04A0" w:firstRow="1" w:lastRow="0" w:firstColumn="1" w:lastColumn="0" w:noHBand="0" w:noVBand="1"/>
      </w:tblPr>
      <w:tblGrid>
        <w:gridCol w:w="256"/>
        <w:gridCol w:w="2364"/>
        <w:gridCol w:w="496"/>
        <w:gridCol w:w="304"/>
        <w:gridCol w:w="496"/>
        <w:gridCol w:w="496"/>
        <w:gridCol w:w="304"/>
        <w:gridCol w:w="496"/>
        <w:gridCol w:w="496"/>
        <w:gridCol w:w="304"/>
        <w:gridCol w:w="496"/>
        <w:gridCol w:w="496"/>
        <w:gridCol w:w="304"/>
        <w:gridCol w:w="496"/>
        <w:gridCol w:w="746"/>
        <w:gridCol w:w="1180"/>
        <w:gridCol w:w="1316"/>
        <w:gridCol w:w="1180"/>
        <w:gridCol w:w="1180"/>
        <w:gridCol w:w="1180"/>
        <w:gridCol w:w="1320"/>
      </w:tblGrid>
      <w:tr w:rsidR="001A3C41" w:rsidRPr="008D4C41" w14:paraId="45E402B8" w14:textId="77777777" w:rsidTr="002B4F2F">
        <w:trPr>
          <w:trHeight w:val="255"/>
        </w:trPr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FA3C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296E7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8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4043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an </w:t>
            </w:r>
            <w:r w:rsidRPr="008D4C4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D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D2AC3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624912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ntrols </w:t>
            </w: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vs ASD-front</w:t>
            </w:r>
          </w:p>
        </w:tc>
        <w:tc>
          <w:tcPr>
            <w:tcW w:w="13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1EF6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vs ASD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perTK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C83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vs ASD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B2C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ont </w:t>
            </w: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v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perTK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5D5E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ont </w:t>
            </w: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vs ASD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81D56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</w:t>
            </w: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perTK vs ASD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</w:t>
            </w:r>
          </w:p>
        </w:tc>
      </w:tr>
      <w:tr w:rsidR="001A3C41" w:rsidRPr="008D4C41" w14:paraId="0831BFCD" w14:textId="77777777" w:rsidTr="002B4F2F">
        <w:trPr>
          <w:trHeight w:val="255"/>
        </w:trPr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918D2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4A112C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1998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s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ABF8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-front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1A96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-hyperTK</w:t>
            </w:r>
          </w:p>
        </w:tc>
        <w:tc>
          <w:tcPr>
            <w:tcW w:w="1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BCF3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-sag</w:t>
            </w:r>
          </w:p>
        </w:tc>
        <w:tc>
          <w:tcPr>
            <w:tcW w:w="7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88CA7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8B431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058742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229F15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3DB3A2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2120DF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6EEBD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A3C41" w:rsidRPr="008D4C41" w14:paraId="40906F63" w14:textId="77777777" w:rsidTr="002B4F2F">
        <w:trPr>
          <w:trHeight w:val="255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C79A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lvi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5EA0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E76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6A7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95E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633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FEC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3BA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B52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8A4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DD2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F77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79B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A52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E0DB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9D3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07C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1B6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2EC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180A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A3C41" w:rsidRPr="008D4C41" w14:paraId="2C8725F4" w14:textId="77777777" w:rsidTr="002B4F2F">
        <w:trPr>
          <w:trHeight w:val="25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0D1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38CB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pelvic tilt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81A3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330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E4E4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EC01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888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81CB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4D25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5CC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4469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7597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0F0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4C0C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2D4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744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C68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D5E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914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178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5B8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4B7D98FA" w14:textId="77777777" w:rsidTr="002B4F2F">
        <w:trPr>
          <w:trHeight w:val="25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BD0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C3DD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 pelvic tilt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BFD8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6AAE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6B4D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5DDB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A88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E4CB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02CE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887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A2E3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ADE3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CBF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5950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38F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381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893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126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797E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B79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9CAE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189859AA" w14:textId="77777777" w:rsidTr="002B4F2F">
        <w:trPr>
          <w:trHeight w:val="25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798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E730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pelvic obliquity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10A7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A5F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EF23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CA5B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118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17E1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DB6B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790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D81E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BC0F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580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D073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7F5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922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DDC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D01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312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C31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05B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7C9CA317" w14:textId="77777777" w:rsidTr="002B4F2F">
        <w:trPr>
          <w:trHeight w:val="25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8A1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2DBE3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 pelvic obliquity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888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8C1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1B6D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07BB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505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4D41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8CEE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69E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2B17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F455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5F0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97CC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1C5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138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4CE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32F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4F2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623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4E1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69CAAE49" w14:textId="77777777" w:rsidTr="002B4F2F">
        <w:trPr>
          <w:trHeight w:val="25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A84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9C6F7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pelvic rotation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F8C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C3E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5852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038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2ACE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EA7E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AC75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BF5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9D2E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D93B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9F6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F1C8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393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7EE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037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B1C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754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42B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22D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4EFB42A8" w14:textId="77777777" w:rsidTr="002B4F2F">
        <w:trPr>
          <w:trHeight w:val="25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083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16D85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 pelvic rotation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2FA2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02B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FF0D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7361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526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8D70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C3A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A4F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A1C0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0C8D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7A3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F5D4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B72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5E0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62D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E1F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915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EE8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6E9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767C1D30" w14:textId="77777777" w:rsidTr="002B4F2F">
        <w:trPr>
          <w:trHeight w:val="255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17A7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p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155E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9DB9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B59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7DEF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FB16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5CD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D337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AB6B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D17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4814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F83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29D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2115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110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F5E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950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2B6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87F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43D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375B0FB4" w14:textId="77777777" w:rsidTr="002B4F2F">
        <w:trPr>
          <w:trHeight w:val="25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C05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6D7F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hip flexion/extension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7B34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3A1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EAD6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E318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D0E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2F2B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6B2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70A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BD0B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362C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146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3B6F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FBE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7F1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707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80A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CD4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CB0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81C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0F46BCB7" w14:textId="77777777" w:rsidTr="002B4F2F">
        <w:trPr>
          <w:trHeight w:val="25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46C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53633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 hip flexion/extension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256E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0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E42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4573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21F8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151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DFB5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003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1EA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F2F8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F44D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108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F93B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3A8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3A4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D63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C29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A5F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306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9FD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45481D80" w14:textId="77777777" w:rsidTr="002B4F2F">
        <w:trPr>
          <w:trHeight w:val="255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7D44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e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69CD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BDFA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1E3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5B08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1227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509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66D7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E461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1F6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804F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163D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FD3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5B9A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074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EA9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546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0FE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557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2DF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14819F7E" w14:textId="77777777" w:rsidTr="002B4F2F">
        <w:trPr>
          <w:trHeight w:val="25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823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FE266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knee flexion/extension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5745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C16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E710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057C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5A7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2B60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E408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DEC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146D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44AF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B21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DB0B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F68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A35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2C5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341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F1D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2B6E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291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35646D30" w14:textId="77777777" w:rsidTr="002B4F2F">
        <w:trPr>
          <w:trHeight w:val="25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5E8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D610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 knee flexion/extension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D5F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45E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C5F2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9C66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B37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E832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ABB1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83D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719A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034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941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9756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909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BC3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194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47CE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A9D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73B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330E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A3C41" w:rsidRPr="008D4C41" w14:paraId="78303F44" w14:textId="77777777" w:rsidTr="002B4F2F">
        <w:trPr>
          <w:trHeight w:val="255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A0C1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kle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EF8B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82C2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2F7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7353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E621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7BE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D0FF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8C53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FCC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5A12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677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1A1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AFFC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548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996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E0C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F12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749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44E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10113D4F" w14:textId="77777777" w:rsidTr="002B4F2F">
        <w:trPr>
          <w:trHeight w:val="45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079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123C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dorsiflexion/plantar flexion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7FE9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C7A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A8AF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0DB3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7AD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A32F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1F7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CB9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AA76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50B3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C91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ED3D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295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6CF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F31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706E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F2D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1BD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CD7E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036F53BB" w14:textId="77777777" w:rsidTr="002B4F2F">
        <w:trPr>
          <w:trHeight w:val="45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ADB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C075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 dorsiflexion/plantar flexion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423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131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2EAB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3881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734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FA8E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1284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589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CF29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08C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71B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234A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B55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5E5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1A3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0F3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A8C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200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6DB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A3C41" w:rsidRPr="008D4C41" w14:paraId="6AA0C7AE" w14:textId="77777777" w:rsidTr="002B4F2F">
        <w:trPr>
          <w:trHeight w:val="255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EF65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d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D3F3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FE73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4E3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0538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1794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415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5F67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C01F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269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A468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081D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34AE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994D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119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8A6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61F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4AC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97A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8F9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1CCD05D9" w14:textId="77777777" w:rsidTr="002B4F2F">
        <w:trPr>
          <w:trHeight w:val="25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5C0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BDE52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head flexion/extension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B399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DD2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1D6E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D822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5BA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0490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DB8F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CF3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821E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8C85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991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F758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C07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526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E8B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9FE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794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041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E78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71FB2134" w14:textId="77777777" w:rsidTr="002B4F2F">
        <w:trPr>
          <w:trHeight w:val="25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227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5C1EA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 head flexion/extension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2A2B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74A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4458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D2B6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7BF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8EA4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E526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A5C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1F10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52C5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44F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1CF0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EF2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FF2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DC9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AF3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0F2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FEC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915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A3C41" w:rsidRPr="008D4C41" w14:paraId="5459FC13" w14:textId="77777777" w:rsidTr="002B4F2F">
        <w:trPr>
          <w:trHeight w:val="255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BD3A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unk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454C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2551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4A7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F631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9C87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C21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6DB4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7692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934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2B1B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ACBD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80C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8CB7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1F5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7AA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7DA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6F1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AAE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7EA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5946BFDA" w14:textId="77777777" w:rsidTr="002B4F2F">
        <w:trPr>
          <w:trHeight w:val="45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474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81F3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trunk flexion/extension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3D96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9C8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C1D3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A80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D4A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DD8A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CCED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791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1F49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ED85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AB0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2A94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383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AEF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CFF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149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95A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4B4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E46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A3C41" w:rsidRPr="008D4C41" w14:paraId="5D1BB197" w14:textId="77777777" w:rsidTr="002B4F2F">
        <w:trPr>
          <w:trHeight w:val="255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E61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B64F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 trunk flexion/extension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9FC8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A68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7D9A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5583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50E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0D8D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A214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BA8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77AE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0F4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D73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AE46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78BE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C52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130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19D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B02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16C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28B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1E9EF7DD" w14:textId="77777777" w:rsidTr="002B4F2F">
        <w:trPr>
          <w:trHeight w:val="255"/>
        </w:trPr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DCE7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ine segment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44BC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D0B1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DB7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0A72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8378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541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7A07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34A2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1FBE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7D49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3B6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B46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CE26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75E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E5C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6C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0C7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DF5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CEB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073B3FA4" w14:textId="77777777" w:rsidTr="002B4F2F">
        <w:trPr>
          <w:trHeight w:val="45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8C8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46E6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flexion/extension pelvis-L3L5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CB4E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62F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E889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84BF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56F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6227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47E3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A18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F476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0C7C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E50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6B01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CBF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E0C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E2C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B38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3E6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7D1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968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607F22AB" w14:textId="77777777" w:rsidTr="002B4F2F">
        <w:trPr>
          <w:trHeight w:val="45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297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2DCA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 flexion/extension pelvis-L3L5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98BD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7C5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6B0C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7E9A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D29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62AF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DB7F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5DC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199A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EF26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8C9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C256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3C6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091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AB9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F56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750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EDCE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C44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04366132" w14:textId="77777777" w:rsidTr="002B4F2F">
        <w:trPr>
          <w:trHeight w:val="45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DC4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67AF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flexion/extension L1L3-L3L5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80E2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55E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B67E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DA5C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EC6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750D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45C5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6C6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BE4F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AA54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12E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550C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8B3E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BA3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B10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A29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822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1A0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84C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1EB7098A" w14:textId="77777777" w:rsidTr="002B4F2F">
        <w:trPr>
          <w:trHeight w:val="45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76A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ED69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M flexion/extension L1L3-L3L5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C1F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0A8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A312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C9D2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66C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23A3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C5F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31A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8BC2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7A00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3AD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8EFD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4DB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213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2C3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8BB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620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F7D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F32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1A3C41" w:rsidRPr="008D4C41" w14:paraId="26987892" w14:textId="77777777" w:rsidTr="002B4F2F">
        <w:trPr>
          <w:trHeight w:val="45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B0B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8EE2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flexion/extension T10L1-L1L3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60AC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87E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14C3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5C01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39B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6FBA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1B66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CFF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8A73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2A35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F13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D37F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AD6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B1B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91E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E4E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E65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385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96B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1A3C41" w:rsidRPr="008D4C41" w14:paraId="2F7C504A" w14:textId="77777777" w:rsidTr="002B4F2F">
        <w:trPr>
          <w:trHeight w:val="45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323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0BCB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ROM flexion/extension T10L1-L1L3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6435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09A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9261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61FD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FD1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BDC3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9EFB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E56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F25F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D857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536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63EC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412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6F1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1A0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18C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2D2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830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0E3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1A3C41" w:rsidRPr="008D4C41" w14:paraId="492896BC" w14:textId="77777777" w:rsidTr="002B4F2F">
        <w:trPr>
          <w:trHeight w:val="45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E77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D676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ean flexion/extension T2T10-T10L1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4DF9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32E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D162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68CF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764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B07F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CEFB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3AA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708A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1D72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8AE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E716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F3A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5F5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1DA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18E2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7D2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2B7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2B01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*</w:t>
            </w:r>
          </w:p>
        </w:tc>
      </w:tr>
      <w:tr w:rsidR="001A3C41" w:rsidRPr="008D4C41" w14:paraId="37EE920E" w14:textId="77777777" w:rsidTr="002B4F2F">
        <w:trPr>
          <w:trHeight w:val="45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8E2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330E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ROM flexion/extension T2T10-T10L1 (°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90B4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237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FFB7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02DF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F45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54FA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AF59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A97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4D03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65ED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F61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89CB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239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030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A20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AE2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9A9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0BFE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E77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1CE6FF52" w14:textId="77777777" w:rsidTr="002B4F2F">
        <w:trPr>
          <w:trHeight w:val="45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E40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EA8CB5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ean flexion/extension C7T2-T2T10 (°)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C841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50E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D8AD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637A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2680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B49E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137A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EF6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680E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B8AD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ABA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E13C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A425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0844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F6F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288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028F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0C4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E1F3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3C41" w:rsidRPr="008D4C41" w14:paraId="71BF3A1E" w14:textId="77777777" w:rsidTr="002B4F2F">
        <w:trPr>
          <w:trHeight w:val="450"/>
        </w:trPr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B0AC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FA60E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ROM flexion/extension C7T2-T2T10 (°)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22C51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B195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7C006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E8078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350B6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C3D25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284EB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1E1FE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7B712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719AA" w14:textId="77777777" w:rsidR="001A3C41" w:rsidRPr="008D4C41" w:rsidRDefault="001A3C41" w:rsidP="002B4F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0465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16"/>
                <w:szCs w:val="16"/>
              </w:rPr>
            </w:pPr>
            <w:r w:rsidRPr="008D4C41">
              <w:rPr>
                <w:rFonts w:ascii="Symbol" w:eastAsia="Times New Roman" w:hAnsi="Symbol" w:cs="Calibri"/>
                <w:color w:val="000000"/>
                <w:sz w:val="16"/>
                <w:szCs w:val="16"/>
              </w:rPr>
              <w:t>±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7E25B" w14:textId="77777777" w:rsidR="001A3C41" w:rsidRPr="008D4C41" w:rsidRDefault="001A3C41" w:rsidP="002B4F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399F8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D4C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6A1ED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ECAF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DB667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B889A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44719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86B0B" w14:textId="77777777" w:rsidR="001A3C41" w:rsidRPr="008D4C41" w:rsidRDefault="001A3C41" w:rsidP="002B4F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02588C8" w14:textId="77777777" w:rsidR="001A3C41" w:rsidRDefault="001A3C41" w:rsidP="001A3C41">
      <w:pPr>
        <w:spacing w:before="240" w:after="0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ROM: range of motion</w:t>
      </w:r>
    </w:p>
    <w:p w14:paraId="4AFD5279" w14:textId="77777777" w:rsidR="001A3C41" w:rsidRPr="00C60089" w:rsidRDefault="001A3C41" w:rsidP="001A3C41">
      <w:pPr>
        <w:spacing w:after="0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*, bold value: significant p-value</w:t>
      </w:r>
    </w:p>
    <w:p w14:paraId="662B48D1" w14:textId="77777777" w:rsidR="00A41AC1" w:rsidRDefault="00A41AC1"/>
    <w:sectPr w:rsidR="00A41AC1" w:rsidSect="008D4C41">
      <w:footerReference w:type="default" r:id="rId4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00189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351C26C" w14:textId="77777777" w:rsidR="00A558DD" w:rsidRDefault="001A3C41">
            <w:pPr>
              <w:pStyle w:val="Footer"/>
              <w:jc w:val="right"/>
            </w:pPr>
            <w:r>
              <w:t xml:space="preserve">Tables - 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29C9A9A" w14:textId="77777777" w:rsidR="00A558DD" w:rsidRDefault="001A3C4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232"/>
    <w:rsid w:val="001A3C41"/>
    <w:rsid w:val="002902F8"/>
    <w:rsid w:val="00957232"/>
    <w:rsid w:val="00A41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177A5"/>
  <w15:chartTrackingRefBased/>
  <w15:docId w15:val="{2545E031-6027-4053-9F55-D7EDDD22C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A3C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C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 Saad</dc:creator>
  <cp:keywords/>
  <dc:description/>
  <cp:lastModifiedBy>Eddy Saad</cp:lastModifiedBy>
  <cp:revision>2</cp:revision>
  <dcterms:created xsi:type="dcterms:W3CDTF">2021-10-21T15:09:00Z</dcterms:created>
  <dcterms:modified xsi:type="dcterms:W3CDTF">2021-10-21T15:10:00Z</dcterms:modified>
</cp:coreProperties>
</file>